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B94397" w14:textId="01882290" w:rsidR="009067AD" w:rsidRPr="008D4F6A" w:rsidRDefault="009067AD" w:rsidP="009067AD">
      <w:pPr>
        <w:rPr>
          <w:rFonts w:ascii="Times New Roman" w:hAnsi="Times New Roman" w:cs="Times New Roman"/>
        </w:rPr>
      </w:pPr>
      <w:bookmarkStart w:id="0" w:name="_Hlk209369158"/>
      <w:r w:rsidRPr="008D4F6A">
        <w:rPr>
          <w:rFonts w:ascii="Times New Roman" w:hAnsi="Times New Roman" w:cs="Times New Roman"/>
          <w:b/>
          <w:sz w:val="24"/>
          <w:szCs w:val="24"/>
        </w:rPr>
        <w:t>Supplementary Table 5. Quality assessment of the included studies.</w:t>
      </w:r>
    </w:p>
    <w:tbl>
      <w:tblPr>
        <w:tblW w:w="8358" w:type="dxa"/>
        <w:tblInd w:w="-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3"/>
        <w:gridCol w:w="443"/>
        <w:gridCol w:w="444"/>
        <w:gridCol w:w="444"/>
        <w:gridCol w:w="443"/>
        <w:gridCol w:w="444"/>
        <w:gridCol w:w="444"/>
        <w:gridCol w:w="443"/>
        <w:gridCol w:w="444"/>
        <w:gridCol w:w="1276"/>
      </w:tblGrid>
      <w:tr w:rsidR="009067AD" w:rsidRPr="008D4F6A" w14:paraId="20E2D1BA" w14:textId="77777777" w:rsidTr="00CA6304">
        <w:trPr>
          <w:trHeight w:val="60"/>
        </w:trPr>
        <w:tc>
          <w:tcPr>
            <w:tcW w:w="3533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bookmarkEnd w:id="0"/>
          <w:p w14:paraId="4862DFEF" w14:textId="77777777" w:rsidR="009067AD" w:rsidRPr="008D4F6A" w:rsidRDefault="009067AD" w:rsidP="00CA63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udy</w:t>
            </w:r>
          </w:p>
        </w:tc>
        <w:tc>
          <w:tcPr>
            <w:tcW w:w="44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435A9C5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44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9BEAB27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44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2B8E709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44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A842561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44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A9ABD4C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kern w:val="0"/>
                <w:szCs w:val="21"/>
              </w:rPr>
              <w:t>E</w:t>
            </w:r>
          </w:p>
        </w:tc>
        <w:tc>
          <w:tcPr>
            <w:tcW w:w="44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D5CFC40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44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34615D0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44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2BFC26C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kern w:val="0"/>
                <w:szCs w:val="21"/>
              </w:rPr>
              <w:t>H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71929ECB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Scores</w:t>
            </w:r>
          </w:p>
        </w:tc>
      </w:tr>
      <w:tr w:rsidR="009067AD" w:rsidRPr="008D4F6A" w14:paraId="2FA44F89" w14:textId="77777777" w:rsidTr="00CA6304">
        <w:trPr>
          <w:trHeight w:val="300"/>
        </w:trPr>
        <w:tc>
          <w:tcPr>
            <w:tcW w:w="3533" w:type="dxa"/>
            <w:tcBorders>
              <w:top w:val="single" w:sz="8" w:space="0" w:color="auto"/>
            </w:tcBorders>
            <w:vAlign w:val="center"/>
            <w:hideMark/>
          </w:tcPr>
          <w:p w14:paraId="38948957" w14:textId="77777777" w:rsidR="009067AD" w:rsidRPr="008D4F6A" w:rsidRDefault="009067AD" w:rsidP="00CA630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Chen, J 2025</w:t>
            </w:r>
          </w:p>
        </w:tc>
        <w:tc>
          <w:tcPr>
            <w:tcW w:w="44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5658DFF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tcBorders>
              <w:top w:val="single" w:sz="8" w:space="0" w:color="auto"/>
            </w:tcBorders>
            <w:noWrap/>
            <w:hideMark/>
          </w:tcPr>
          <w:p w14:paraId="14053CBE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7F7F4FB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4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E7DFE3F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tcBorders>
              <w:top w:val="single" w:sz="8" w:space="0" w:color="auto"/>
            </w:tcBorders>
            <w:noWrap/>
            <w:hideMark/>
          </w:tcPr>
          <w:p w14:paraId="728FB883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tcBorders>
              <w:top w:val="single" w:sz="8" w:space="0" w:color="auto"/>
            </w:tcBorders>
            <w:noWrap/>
            <w:hideMark/>
          </w:tcPr>
          <w:p w14:paraId="0EA65CB9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F3FE4AC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tcBorders>
              <w:top w:val="single" w:sz="8" w:space="0" w:color="auto"/>
            </w:tcBorders>
            <w:noWrap/>
            <w:hideMark/>
          </w:tcPr>
          <w:p w14:paraId="71346E8D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  <w:hideMark/>
          </w:tcPr>
          <w:p w14:paraId="03820FC9" w14:textId="77777777" w:rsidR="009067AD" w:rsidRPr="008D4F6A" w:rsidRDefault="009067AD" w:rsidP="00CA630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</w:tr>
      <w:tr w:rsidR="009067AD" w:rsidRPr="008D4F6A" w14:paraId="5DF24396" w14:textId="77777777" w:rsidTr="00CA6304">
        <w:trPr>
          <w:trHeight w:val="300"/>
        </w:trPr>
        <w:tc>
          <w:tcPr>
            <w:tcW w:w="3533" w:type="dxa"/>
            <w:vAlign w:val="center"/>
            <w:hideMark/>
          </w:tcPr>
          <w:p w14:paraId="4D8C197A" w14:textId="77777777" w:rsidR="009067AD" w:rsidRPr="008D4F6A" w:rsidRDefault="009067AD" w:rsidP="00CA630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Garcia, S 2023</w:t>
            </w:r>
          </w:p>
        </w:tc>
        <w:tc>
          <w:tcPr>
            <w:tcW w:w="443" w:type="dxa"/>
            <w:noWrap/>
            <w:vAlign w:val="center"/>
            <w:hideMark/>
          </w:tcPr>
          <w:p w14:paraId="12BA4DF1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  <w:hideMark/>
          </w:tcPr>
          <w:p w14:paraId="104CCA41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4" w:type="dxa"/>
            <w:noWrap/>
            <w:hideMark/>
          </w:tcPr>
          <w:p w14:paraId="6CF7DFD3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43" w:type="dxa"/>
            <w:noWrap/>
            <w:vAlign w:val="center"/>
            <w:hideMark/>
          </w:tcPr>
          <w:p w14:paraId="7C52950A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  <w:hideMark/>
          </w:tcPr>
          <w:p w14:paraId="072C9659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  <w:hideMark/>
          </w:tcPr>
          <w:p w14:paraId="54909598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3" w:type="dxa"/>
            <w:noWrap/>
            <w:vAlign w:val="center"/>
            <w:hideMark/>
          </w:tcPr>
          <w:p w14:paraId="49C7CA13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4" w:type="dxa"/>
            <w:noWrap/>
            <w:hideMark/>
          </w:tcPr>
          <w:p w14:paraId="10A01D49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vAlign w:val="center"/>
            <w:hideMark/>
          </w:tcPr>
          <w:p w14:paraId="69903FF3" w14:textId="77777777" w:rsidR="009067AD" w:rsidRPr="008D4F6A" w:rsidRDefault="009067AD" w:rsidP="00CA630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</w:tr>
      <w:tr w:rsidR="009067AD" w:rsidRPr="008D4F6A" w14:paraId="69AF893F" w14:textId="77777777" w:rsidTr="00CA6304">
        <w:trPr>
          <w:trHeight w:val="300"/>
        </w:trPr>
        <w:tc>
          <w:tcPr>
            <w:tcW w:w="3533" w:type="dxa"/>
            <w:vAlign w:val="center"/>
            <w:hideMark/>
          </w:tcPr>
          <w:p w14:paraId="3217CA6D" w14:textId="77777777" w:rsidR="009067AD" w:rsidRPr="008D4F6A" w:rsidRDefault="009067AD" w:rsidP="00CA630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Hinkov, H 2024</w:t>
            </w:r>
          </w:p>
        </w:tc>
        <w:tc>
          <w:tcPr>
            <w:tcW w:w="443" w:type="dxa"/>
            <w:noWrap/>
            <w:vAlign w:val="center"/>
            <w:hideMark/>
          </w:tcPr>
          <w:p w14:paraId="55BD97E1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  <w:hideMark/>
          </w:tcPr>
          <w:p w14:paraId="65787C3C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4" w:type="dxa"/>
            <w:noWrap/>
            <w:hideMark/>
          </w:tcPr>
          <w:p w14:paraId="5A430068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43" w:type="dxa"/>
            <w:noWrap/>
            <w:vAlign w:val="center"/>
            <w:hideMark/>
          </w:tcPr>
          <w:p w14:paraId="57738439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  <w:hideMark/>
          </w:tcPr>
          <w:p w14:paraId="05A474DF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  <w:hideMark/>
          </w:tcPr>
          <w:p w14:paraId="112453A6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3" w:type="dxa"/>
            <w:noWrap/>
            <w:vAlign w:val="center"/>
            <w:hideMark/>
          </w:tcPr>
          <w:p w14:paraId="39A9C978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  <w:hideMark/>
          </w:tcPr>
          <w:p w14:paraId="41A2C2FB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vAlign w:val="center"/>
            <w:hideMark/>
          </w:tcPr>
          <w:p w14:paraId="1C1EEE7A" w14:textId="77777777" w:rsidR="009067AD" w:rsidRPr="008D4F6A" w:rsidRDefault="009067AD" w:rsidP="00CA630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</w:tr>
      <w:tr w:rsidR="009067AD" w:rsidRPr="008D4F6A" w14:paraId="48A7E22B" w14:textId="77777777" w:rsidTr="00CA6304">
        <w:trPr>
          <w:trHeight w:val="300"/>
        </w:trPr>
        <w:tc>
          <w:tcPr>
            <w:tcW w:w="3533" w:type="dxa"/>
            <w:vAlign w:val="center"/>
            <w:hideMark/>
          </w:tcPr>
          <w:p w14:paraId="0E31284E" w14:textId="77777777" w:rsidR="009067AD" w:rsidRPr="008D4F6A" w:rsidRDefault="009067AD" w:rsidP="00CA630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Kong, XQ 2024</w:t>
            </w:r>
          </w:p>
        </w:tc>
        <w:tc>
          <w:tcPr>
            <w:tcW w:w="443" w:type="dxa"/>
            <w:noWrap/>
            <w:vAlign w:val="center"/>
            <w:hideMark/>
          </w:tcPr>
          <w:p w14:paraId="0EE3F9D4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  <w:hideMark/>
          </w:tcPr>
          <w:p w14:paraId="5AF3E40D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  <w:hideMark/>
          </w:tcPr>
          <w:p w14:paraId="59809CBD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43" w:type="dxa"/>
            <w:noWrap/>
            <w:vAlign w:val="center"/>
            <w:hideMark/>
          </w:tcPr>
          <w:p w14:paraId="3609EC95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  <w:hideMark/>
          </w:tcPr>
          <w:p w14:paraId="35C5D583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  <w:hideMark/>
          </w:tcPr>
          <w:p w14:paraId="019CE413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3" w:type="dxa"/>
            <w:noWrap/>
            <w:vAlign w:val="center"/>
            <w:hideMark/>
          </w:tcPr>
          <w:p w14:paraId="7AE66C70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  <w:hideMark/>
          </w:tcPr>
          <w:p w14:paraId="74DB0616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vAlign w:val="center"/>
            <w:hideMark/>
          </w:tcPr>
          <w:p w14:paraId="11857A0C" w14:textId="77777777" w:rsidR="009067AD" w:rsidRPr="008D4F6A" w:rsidRDefault="009067AD" w:rsidP="00CA630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</w:tr>
      <w:tr w:rsidR="009067AD" w:rsidRPr="008D4F6A" w14:paraId="1A17FB2B" w14:textId="77777777" w:rsidTr="00CA6304">
        <w:trPr>
          <w:trHeight w:val="300"/>
        </w:trPr>
        <w:tc>
          <w:tcPr>
            <w:tcW w:w="3533" w:type="dxa"/>
            <w:vAlign w:val="center"/>
            <w:hideMark/>
          </w:tcPr>
          <w:p w14:paraId="6B9C7438" w14:textId="77777777" w:rsidR="009067AD" w:rsidRPr="008D4F6A" w:rsidRDefault="009067AD" w:rsidP="00CA630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Le Ruz, R 2024</w:t>
            </w:r>
          </w:p>
        </w:tc>
        <w:tc>
          <w:tcPr>
            <w:tcW w:w="443" w:type="dxa"/>
            <w:noWrap/>
            <w:vAlign w:val="center"/>
            <w:hideMark/>
          </w:tcPr>
          <w:p w14:paraId="6C23780F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  <w:hideMark/>
          </w:tcPr>
          <w:p w14:paraId="27C1D10F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  <w:hideMark/>
          </w:tcPr>
          <w:p w14:paraId="517DFECB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3" w:type="dxa"/>
            <w:noWrap/>
            <w:vAlign w:val="center"/>
            <w:hideMark/>
          </w:tcPr>
          <w:p w14:paraId="69A4A37C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  <w:hideMark/>
          </w:tcPr>
          <w:p w14:paraId="6C20C1E8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  <w:hideMark/>
          </w:tcPr>
          <w:p w14:paraId="3FBBD6C5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43" w:type="dxa"/>
            <w:noWrap/>
            <w:vAlign w:val="center"/>
            <w:hideMark/>
          </w:tcPr>
          <w:p w14:paraId="242B1637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  <w:hideMark/>
          </w:tcPr>
          <w:p w14:paraId="23FFFCDF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vAlign w:val="center"/>
            <w:hideMark/>
          </w:tcPr>
          <w:p w14:paraId="2E94B607" w14:textId="77777777" w:rsidR="009067AD" w:rsidRPr="008D4F6A" w:rsidRDefault="009067AD" w:rsidP="00CA630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</w:tr>
      <w:tr w:rsidR="009067AD" w:rsidRPr="008D4F6A" w14:paraId="09FC19B2" w14:textId="77777777" w:rsidTr="00CA6304">
        <w:trPr>
          <w:trHeight w:val="300"/>
        </w:trPr>
        <w:tc>
          <w:tcPr>
            <w:tcW w:w="3533" w:type="dxa"/>
            <w:vAlign w:val="center"/>
            <w:hideMark/>
          </w:tcPr>
          <w:p w14:paraId="250B652F" w14:textId="77777777" w:rsidR="009067AD" w:rsidRPr="008D4F6A" w:rsidRDefault="009067AD" w:rsidP="00CA630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Lin, DW 2024</w:t>
            </w:r>
          </w:p>
        </w:tc>
        <w:tc>
          <w:tcPr>
            <w:tcW w:w="443" w:type="dxa"/>
            <w:noWrap/>
            <w:vAlign w:val="center"/>
            <w:hideMark/>
          </w:tcPr>
          <w:p w14:paraId="41357745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  <w:hideMark/>
          </w:tcPr>
          <w:p w14:paraId="3B2D5893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  <w:hideMark/>
          </w:tcPr>
          <w:p w14:paraId="55ABD651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43" w:type="dxa"/>
            <w:noWrap/>
            <w:vAlign w:val="center"/>
            <w:hideMark/>
          </w:tcPr>
          <w:p w14:paraId="3C49D63D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4" w:type="dxa"/>
            <w:noWrap/>
            <w:hideMark/>
          </w:tcPr>
          <w:p w14:paraId="77ACC2D1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  <w:hideMark/>
          </w:tcPr>
          <w:p w14:paraId="39BAB1E7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43" w:type="dxa"/>
            <w:noWrap/>
            <w:vAlign w:val="center"/>
            <w:hideMark/>
          </w:tcPr>
          <w:p w14:paraId="4A47CD00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  <w:hideMark/>
          </w:tcPr>
          <w:p w14:paraId="3F9049EC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vAlign w:val="center"/>
            <w:hideMark/>
          </w:tcPr>
          <w:p w14:paraId="1D70C32B" w14:textId="77777777" w:rsidR="009067AD" w:rsidRPr="008D4F6A" w:rsidRDefault="009067AD" w:rsidP="00CA630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</w:tr>
      <w:tr w:rsidR="009067AD" w:rsidRPr="008D4F6A" w14:paraId="3440335D" w14:textId="77777777" w:rsidTr="00CA6304">
        <w:trPr>
          <w:trHeight w:val="300"/>
        </w:trPr>
        <w:tc>
          <w:tcPr>
            <w:tcW w:w="3533" w:type="dxa"/>
            <w:vAlign w:val="center"/>
            <w:hideMark/>
          </w:tcPr>
          <w:p w14:paraId="277289AC" w14:textId="77777777" w:rsidR="009067AD" w:rsidRPr="008D4F6A" w:rsidRDefault="009067AD" w:rsidP="00CA630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Liu, H 2018</w:t>
            </w:r>
          </w:p>
        </w:tc>
        <w:tc>
          <w:tcPr>
            <w:tcW w:w="443" w:type="dxa"/>
            <w:noWrap/>
            <w:vAlign w:val="center"/>
            <w:hideMark/>
          </w:tcPr>
          <w:p w14:paraId="70185450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  <w:hideMark/>
          </w:tcPr>
          <w:p w14:paraId="7067702E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4" w:type="dxa"/>
            <w:noWrap/>
            <w:hideMark/>
          </w:tcPr>
          <w:p w14:paraId="4B477CF0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43" w:type="dxa"/>
            <w:noWrap/>
            <w:vAlign w:val="center"/>
            <w:hideMark/>
          </w:tcPr>
          <w:p w14:paraId="1090D024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  <w:hideMark/>
          </w:tcPr>
          <w:p w14:paraId="1E8DBD76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  <w:hideMark/>
          </w:tcPr>
          <w:p w14:paraId="3EAA1D2D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3" w:type="dxa"/>
            <w:noWrap/>
            <w:vAlign w:val="center"/>
            <w:hideMark/>
          </w:tcPr>
          <w:p w14:paraId="1F2E21DD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  <w:hideMark/>
          </w:tcPr>
          <w:p w14:paraId="47D5DEF2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vAlign w:val="center"/>
            <w:hideMark/>
          </w:tcPr>
          <w:p w14:paraId="72D6C493" w14:textId="77777777" w:rsidR="009067AD" w:rsidRPr="008D4F6A" w:rsidRDefault="009067AD" w:rsidP="00CA630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</w:tr>
      <w:tr w:rsidR="009067AD" w:rsidRPr="008D4F6A" w14:paraId="3764AA2B" w14:textId="77777777" w:rsidTr="00CA6304">
        <w:trPr>
          <w:trHeight w:val="60"/>
        </w:trPr>
        <w:tc>
          <w:tcPr>
            <w:tcW w:w="3533" w:type="dxa"/>
            <w:vAlign w:val="center"/>
            <w:hideMark/>
          </w:tcPr>
          <w:p w14:paraId="1DFF4949" w14:textId="77777777" w:rsidR="009067AD" w:rsidRPr="008D4F6A" w:rsidRDefault="009067AD" w:rsidP="00CA630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Liu, L 2022</w:t>
            </w:r>
          </w:p>
        </w:tc>
        <w:tc>
          <w:tcPr>
            <w:tcW w:w="443" w:type="dxa"/>
            <w:noWrap/>
            <w:vAlign w:val="center"/>
            <w:hideMark/>
          </w:tcPr>
          <w:p w14:paraId="65AB2878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  <w:hideMark/>
          </w:tcPr>
          <w:p w14:paraId="723C7136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4" w:type="dxa"/>
            <w:noWrap/>
            <w:hideMark/>
          </w:tcPr>
          <w:p w14:paraId="13D01ADB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43" w:type="dxa"/>
            <w:noWrap/>
            <w:vAlign w:val="center"/>
            <w:hideMark/>
          </w:tcPr>
          <w:p w14:paraId="31A30F50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  <w:hideMark/>
          </w:tcPr>
          <w:p w14:paraId="578F3C0A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  <w:hideMark/>
          </w:tcPr>
          <w:p w14:paraId="2CFF2C84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3" w:type="dxa"/>
            <w:noWrap/>
            <w:vAlign w:val="center"/>
            <w:hideMark/>
          </w:tcPr>
          <w:p w14:paraId="545B9879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  <w:hideMark/>
          </w:tcPr>
          <w:p w14:paraId="58F52F99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vAlign w:val="center"/>
            <w:hideMark/>
          </w:tcPr>
          <w:p w14:paraId="512FF206" w14:textId="77777777" w:rsidR="009067AD" w:rsidRPr="008D4F6A" w:rsidRDefault="009067AD" w:rsidP="00CA630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</w:tr>
      <w:tr w:rsidR="009067AD" w:rsidRPr="008D4F6A" w14:paraId="7B215CE0" w14:textId="77777777" w:rsidTr="00CA6304">
        <w:trPr>
          <w:trHeight w:val="60"/>
        </w:trPr>
        <w:tc>
          <w:tcPr>
            <w:tcW w:w="3533" w:type="dxa"/>
            <w:vAlign w:val="center"/>
          </w:tcPr>
          <w:p w14:paraId="2BE1133B" w14:textId="77777777" w:rsidR="009067AD" w:rsidRPr="008D4F6A" w:rsidRDefault="009067AD" w:rsidP="00CA630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Mao, Y 2024</w:t>
            </w:r>
          </w:p>
        </w:tc>
        <w:tc>
          <w:tcPr>
            <w:tcW w:w="443" w:type="dxa"/>
            <w:noWrap/>
            <w:vAlign w:val="center"/>
          </w:tcPr>
          <w:p w14:paraId="74AB8F94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74B0161A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224CCEAB" w14:textId="77777777" w:rsidR="009067AD" w:rsidRPr="008D4F6A" w:rsidRDefault="009067AD" w:rsidP="00CA630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43" w:type="dxa"/>
            <w:noWrap/>
          </w:tcPr>
          <w:p w14:paraId="77A14D42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021DE6B3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50280F1C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3" w:type="dxa"/>
            <w:noWrap/>
          </w:tcPr>
          <w:p w14:paraId="2BD873DA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29E13209" w14:textId="77777777" w:rsidR="009067AD" w:rsidRPr="008D4F6A" w:rsidRDefault="009067AD" w:rsidP="00CA630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14:paraId="3F4953D1" w14:textId="77777777" w:rsidR="009067AD" w:rsidRPr="008D4F6A" w:rsidRDefault="009067AD" w:rsidP="00CA630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</w:tr>
      <w:tr w:rsidR="009067AD" w:rsidRPr="008D4F6A" w14:paraId="6B544423" w14:textId="77777777" w:rsidTr="00CA6304">
        <w:trPr>
          <w:trHeight w:val="60"/>
        </w:trPr>
        <w:tc>
          <w:tcPr>
            <w:tcW w:w="3533" w:type="dxa"/>
            <w:vAlign w:val="center"/>
          </w:tcPr>
          <w:p w14:paraId="49F5096A" w14:textId="77777777" w:rsidR="009067AD" w:rsidRPr="008D4F6A" w:rsidRDefault="009067AD" w:rsidP="00CA630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Orzalkiewicz, M 2024</w:t>
            </w:r>
          </w:p>
        </w:tc>
        <w:tc>
          <w:tcPr>
            <w:tcW w:w="443" w:type="dxa"/>
            <w:noWrap/>
            <w:vAlign w:val="center"/>
          </w:tcPr>
          <w:p w14:paraId="58771414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6B4A24AC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166DB96C" w14:textId="77777777" w:rsidR="009067AD" w:rsidRPr="008D4F6A" w:rsidRDefault="009067AD" w:rsidP="00CA630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43" w:type="dxa"/>
            <w:noWrap/>
          </w:tcPr>
          <w:p w14:paraId="0A6F1D1C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63BC697A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4E2750E6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3" w:type="dxa"/>
            <w:noWrap/>
          </w:tcPr>
          <w:p w14:paraId="555770C1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168D76DB" w14:textId="77777777" w:rsidR="009067AD" w:rsidRPr="008D4F6A" w:rsidRDefault="009067AD" w:rsidP="00CA630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14:paraId="4C1561C3" w14:textId="77777777" w:rsidR="009067AD" w:rsidRPr="008D4F6A" w:rsidRDefault="009067AD" w:rsidP="00CA630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</w:tr>
      <w:tr w:rsidR="009067AD" w:rsidRPr="008D4F6A" w14:paraId="63ECCE02" w14:textId="77777777" w:rsidTr="00CA6304">
        <w:trPr>
          <w:trHeight w:val="60"/>
        </w:trPr>
        <w:tc>
          <w:tcPr>
            <w:tcW w:w="3533" w:type="dxa"/>
            <w:vAlign w:val="center"/>
          </w:tcPr>
          <w:p w14:paraId="1AC6EBCD" w14:textId="77777777" w:rsidR="009067AD" w:rsidRPr="008D4F6A" w:rsidRDefault="009067AD" w:rsidP="00CA630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Pan, W 2025</w:t>
            </w:r>
          </w:p>
        </w:tc>
        <w:tc>
          <w:tcPr>
            <w:tcW w:w="443" w:type="dxa"/>
            <w:noWrap/>
            <w:vAlign w:val="center"/>
          </w:tcPr>
          <w:p w14:paraId="5C50DF54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25947AC6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4" w:type="dxa"/>
            <w:noWrap/>
          </w:tcPr>
          <w:p w14:paraId="4C36CEED" w14:textId="77777777" w:rsidR="009067AD" w:rsidRPr="008D4F6A" w:rsidRDefault="009067AD" w:rsidP="00CA630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3" w:type="dxa"/>
            <w:noWrap/>
          </w:tcPr>
          <w:p w14:paraId="6DAD417F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2AB69874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3A036299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43" w:type="dxa"/>
            <w:noWrap/>
          </w:tcPr>
          <w:p w14:paraId="2EEA53DC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6E9FF550" w14:textId="77777777" w:rsidR="009067AD" w:rsidRPr="008D4F6A" w:rsidRDefault="009067AD" w:rsidP="00CA630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14:paraId="0992E877" w14:textId="77777777" w:rsidR="009067AD" w:rsidRPr="008D4F6A" w:rsidRDefault="009067AD" w:rsidP="00CA630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</w:tr>
      <w:tr w:rsidR="009067AD" w:rsidRPr="008D4F6A" w14:paraId="74A532E6" w14:textId="77777777" w:rsidTr="00CA6304">
        <w:trPr>
          <w:trHeight w:val="60"/>
        </w:trPr>
        <w:tc>
          <w:tcPr>
            <w:tcW w:w="3533" w:type="dxa"/>
            <w:vAlign w:val="center"/>
          </w:tcPr>
          <w:p w14:paraId="0EA80616" w14:textId="77777777" w:rsidR="009067AD" w:rsidRPr="008D4F6A" w:rsidRDefault="009067AD" w:rsidP="00CA630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Poletti, E 2023</w:t>
            </w:r>
          </w:p>
        </w:tc>
        <w:tc>
          <w:tcPr>
            <w:tcW w:w="443" w:type="dxa"/>
            <w:noWrap/>
            <w:vAlign w:val="center"/>
          </w:tcPr>
          <w:p w14:paraId="5EFE27EC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574E6FD6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4" w:type="dxa"/>
            <w:noWrap/>
          </w:tcPr>
          <w:p w14:paraId="77253C2E" w14:textId="77777777" w:rsidR="009067AD" w:rsidRPr="008D4F6A" w:rsidRDefault="009067AD" w:rsidP="00CA630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43" w:type="dxa"/>
            <w:noWrap/>
          </w:tcPr>
          <w:p w14:paraId="6A82AFF0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32A47483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6A1695C3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3" w:type="dxa"/>
            <w:noWrap/>
          </w:tcPr>
          <w:p w14:paraId="7F7C4150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5CE29458" w14:textId="77777777" w:rsidR="009067AD" w:rsidRPr="008D4F6A" w:rsidRDefault="009067AD" w:rsidP="00CA630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14:paraId="7B61DE97" w14:textId="77777777" w:rsidR="009067AD" w:rsidRPr="008D4F6A" w:rsidRDefault="009067AD" w:rsidP="00CA630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</w:tr>
      <w:tr w:rsidR="009067AD" w:rsidRPr="008D4F6A" w14:paraId="67706AE5" w14:textId="77777777" w:rsidTr="00CA6304">
        <w:trPr>
          <w:trHeight w:val="60"/>
        </w:trPr>
        <w:tc>
          <w:tcPr>
            <w:tcW w:w="3533" w:type="dxa"/>
            <w:vAlign w:val="center"/>
          </w:tcPr>
          <w:p w14:paraId="009E9F10" w14:textId="77777777" w:rsidR="009067AD" w:rsidRPr="008D4F6A" w:rsidRDefault="009067AD" w:rsidP="00CA630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Purita, P 2020</w:t>
            </w:r>
          </w:p>
        </w:tc>
        <w:tc>
          <w:tcPr>
            <w:tcW w:w="443" w:type="dxa"/>
            <w:noWrap/>
            <w:vAlign w:val="center"/>
          </w:tcPr>
          <w:p w14:paraId="6048E5E1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67A7C400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2A172272" w14:textId="77777777" w:rsidR="009067AD" w:rsidRPr="008D4F6A" w:rsidRDefault="009067AD" w:rsidP="00CA630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43" w:type="dxa"/>
            <w:noWrap/>
          </w:tcPr>
          <w:p w14:paraId="54913F36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6332E59D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329FA090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3" w:type="dxa"/>
            <w:noWrap/>
          </w:tcPr>
          <w:p w14:paraId="30DF76B3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4" w:type="dxa"/>
            <w:noWrap/>
          </w:tcPr>
          <w:p w14:paraId="07D98853" w14:textId="77777777" w:rsidR="009067AD" w:rsidRPr="008D4F6A" w:rsidRDefault="009067AD" w:rsidP="00CA630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14:paraId="3F4F7CB8" w14:textId="77777777" w:rsidR="009067AD" w:rsidRPr="008D4F6A" w:rsidRDefault="009067AD" w:rsidP="00CA630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</w:tr>
      <w:tr w:rsidR="009067AD" w:rsidRPr="008D4F6A" w14:paraId="16DA4929" w14:textId="77777777" w:rsidTr="00CA6304">
        <w:trPr>
          <w:trHeight w:val="60"/>
        </w:trPr>
        <w:tc>
          <w:tcPr>
            <w:tcW w:w="3533" w:type="dxa"/>
            <w:vAlign w:val="center"/>
          </w:tcPr>
          <w:p w14:paraId="5EC1BB0A" w14:textId="77777777" w:rsidR="009067AD" w:rsidRPr="008D4F6A" w:rsidRDefault="009067AD" w:rsidP="00CA630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Roy, DA 2013</w:t>
            </w:r>
          </w:p>
        </w:tc>
        <w:tc>
          <w:tcPr>
            <w:tcW w:w="443" w:type="dxa"/>
            <w:noWrap/>
            <w:vAlign w:val="center"/>
          </w:tcPr>
          <w:p w14:paraId="49316565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070BA9B6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4" w:type="dxa"/>
            <w:noWrap/>
          </w:tcPr>
          <w:p w14:paraId="657A72AC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43" w:type="dxa"/>
            <w:noWrap/>
          </w:tcPr>
          <w:p w14:paraId="258E1C3C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57DDE4EA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76A3CAE8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3" w:type="dxa"/>
            <w:noWrap/>
          </w:tcPr>
          <w:p w14:paraId="04AC27B0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4" w:type="dxa"/>
            <w:noWrap/>
          </w:tcPr>
          <w:p w14:paraId="5B7B32B9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14:paraId="2055CE5B" w14:textId="77777777" w:rsidR="009067AD" w:rsidRPr="008D4F6A" w:rsidRDefault="009067AD" w:rsidP="00CA630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</w:tr>
      <w:tr w:rsidR="009067AD" w:rsidRPr="008D4F6A" w14:paraId="7B69B558" w14:textId="77777777" w:rsidTr="00CA6304">
        <w:trPr>
          <w:trHeight w:val="60"/>
        </w:trPr>
        <w:tc>
          <w:tcPr>
            <w:tcW w:w="3533" w:type="dxa"/>
            <w:vAlign w:val="center"/>
          </w:tcPr>
          <w:p w14:paraId="4F35640A" w14:textId="77777777" w:rsidR="009067AD" w:rsidRPr="008D4F6A" w:rsidRDefault="009067AD" w:rsidP="00CA630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Sawaya, FJ 2017</w:t>
            </w:r>
          </w:p>
        </w:tc>
        <w:tc>
          <w:tcPr>
            <w:tcW w:w="443" w:type="dxa"/>
            <w:noWrap/>
            <w:vAlign w:val="center"/>
          </w:tcPr>
          <w:p w14:paraId="4E4BABAC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4805CFBC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4" w:type="dxa"/>
            <w:noWrap/>
          </w:tcPr>
          <w:p w14:paraId="21FF2881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43" w:type="dxa"/>
            <w:noWrap/>
          </w:tcPr>
          <w:p w14:paraId="54C1A219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23746CA1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44782445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3" w:type="dxa"/>
            <w:noWrap/>
          </w:tcPr>
          <w:p w14:paraId="5014455B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34B5892E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14:paraId="335C6A60" w14:textId="77777777" w:rsidR="009067AD" w:rsidRPr="008D4F6A" w:rsidRDefault="009067AD" w:rsidP="00CA630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</w:tr>
      <w:tr w:rsidR="009067AD" w:rsidRPr="008D4F6A" w14:paraId="7B4E86D5" w14:textId="77777777" w:rsidTr="00CA6304">
        <w:trPr>
          <w:trHeight w:val="60"/>
        </w:trPr>
        <w:tc>
          <w:tcPr>
            <w:tcW w:w="3533" w:type="dxa"/>
            <w:vAlign w:val="center"/>
          </w:tcPr>
          <w:p w14:paraId="215EF452" w14:textId="77777777" w:rsidR="009067AD" w:rsidRPr="008D4F6A" w:rsidRDefault="009067AD" w:rsidP="00CA630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Schlingloff, F 2014</w:t>
            </w:r>
          </w:p>
        </w:tc>
        <w:tc>
          <w:tcPr>
            <w:tcW w:w="443" w:type="dxa"/>
            <w:noWrap/>
            <w:vAlign w:val="center"/>
          </w:tcPr>
          <w:p w14:paraId="52CFB14C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04D1A3B4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4" w:type="dxa"/>
            <w:noWrap/>
          </w:tcPr>
          <w:p w14:paraId="7981E3DD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43" w:type="dxa"/>
            <w:noWrap/>
          </w:tcPr>
          <w:p w14:paraId="070F8D53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7AAD5C53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67BBDEAD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3" w:type="dxa"/>
            <w:noWrap/>
          </w:tcPr>
          <w:p w14:paraId="2D5A7CDF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037551AE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14:paraId="46CB2B72" w14:textId="77777777" w:rsidR="009067AD" w:rsidRPr="008D4F6A" w:rsidRDefault="009067AD" w:rsidP="00CA630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</w:tr>
      <w:tr w:rsidR="009067AD" w:rsidRPr="008D4F6A" w14:paraId="4906A6FB" w14:textId="77777777" w:rsidTr="00CA6304">
        <w:trPr>
          <w:trHeight w:val="60"/>
        </w:trPr>
        <w:tc>
          <w:tcPr>
            <w:tcW w:w="3533" w:type="dxa"/>
            <w:vAlign w:val="center"/>
          </w:tcPr>
          <w:p w14:paraId="0E979217" w14:textId="77777777" w:rsidR="009067AD" w:rsidRPr="008D4F6A" w:rsidRDefault="009067AD" w:rsidP="00CA630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Schofer, J 2015</w:t>
            </w:r>
          </w:p>
        </w:tc>
        <w:tc>
          <w:tcPr>
            <w:tcW w:w="443" w:type="dxa"/>
            <w:noWrap/>
            <w:vAlign w:val="center"/>
          </w:tcPr>
          <w:p w14:paraId="67CC47CE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22EBA6AB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4" w:type="dxa"/>
            <w:noWrap/>
          </w:tcPr>
          <w:p w14:paraId="4565B920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43" w:type="dxa"/>
            <w:noWrap/>
          </w:tcPr>
          <w:p w14:paraId="6A7BD3A5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2B7344AC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001E4B43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43" w:type="dxa"/>
            <w:noWrap/>
          </w:tcPr>
          <w:p w14:paraId="2539F579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3B8AFC46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14:paraId="5DFCDF12" w14:textId="77777777" w:rsidR="009067AD" w:rsidRPr="008D4F6A" w:rsidRDefault="009067AD" w:rsidP="00CA630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</w:tr>
      <w:tr w:rsidR="009067AD" w:rsidRPr="008D4F6A" w14:paraId="19BF31F7" w14:textId="77777777" w:rsidTr="00CA6304">
        <w:trPr>
          <w:trHeight w:val="60"/>
        </w:trPr>
        <w:tc>
          <w:tcPr>
            <w:tcW w:w="3533" w:type="dxa"/>
            <w:vAlign w:val="center"/>
          </w:tcPr>
          <w:p w14:paraId="1F40C52D" w14:textId="77777777" w:rsidR="009067AD" w:rsidRPr="008D4F6A" w:rsidRDefault="009067AD" w:rsidP="00CA630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Seiffert, M 2014</w:t>
            </w:r>
          </w:p>
        </w:tc>
        <w:tc>
          <w:tcPr>
            <w:tcW w:w="443" w:type="dxa"/>
            <w:noWrap/>
            <w:vAlign w:val="center"/>
          </w:tcPr>
          <w:p w14:paraId="12D90899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2B2B805E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4" w:type="dxa"/>
            <w:noWrap/>
          </w:tcPr>
          <w:p w14:paraId="3EE86520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43" w:type="dxa"/>
            <w:noWrap/>
          </w:tcPr>
          <w:p w14:paraId="747C4155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5DE3495F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7382A623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43" w:type="dxa"/>
            <w:noWrap/>
          </w:tcPr>
          <w:p w14:paraId="762C8ABE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25D388F2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14:paraId="3F39715F" w14:textId="77777777" w:rsidR="009067AD" w:rsidRPr="008D4F6A" w:rsidRDefault="009067AD" w:rsidP="00CA630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</w:tr>
      <w:tr w:rsidR="009067AD" w:rsidRPr="008D4F6A" w14:paraId="22DEAE3A" w14:textId="77777777" w:rsidTr="00CA6304">
        <w:trPr>
          <w:trHeight w:val="60"/>
        </w:trPr>
        <w:tc>
          <w:tcPr>
            <w:tcW w:w="3533" w:type="dxa"/>
            <w:vAlign w:val="center"/>
          </w:tcPr>
          <w:p w14:paraId="56EC8C26" w14:textId="77777777" w:rsidR="009067AD" w:rsidRPr="008D4F6A" w:rsidRDefault="009067AD" w:rsidP="00CA630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Shi, J 2020</w:t>
            </w:r>
          </w:p>
        </w:tc>
        <w:tc>
          <w:tcPr>
            <w:tcW w:w="443" w:type="dxa"/>
            <w:noWrap/>
            <w:vAlign w:val="center"/>
          </w:tcPr>
          <w:p w14:paraId="4BC96938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08D653E7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4" w:type="dxa"/>
            <w:noWrap/>
          </w:tcPr>
          <w:p w14:paraId="215D6E21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3" w:type="dxa"/>
            <w:noWrap/>
          </w:tcPr>
          <w:p w14:paraId="1856BE15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52C6FA27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367791CB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3" w:type="dxa"/>
            <w:noWrap/>
          </w:tcPr>
          <w:p w14:paraId="2420FA9B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203AC854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14:paraId="0A2404F4" w14:textId="77777777" w:rsidR="009067AD" w:rsidRPr="008D4F6A" w:rsidRDefault="009067AD" w:rsidP="00CA630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</w:tr>
      <w:tr w:rsidR="009067AD" w:rsidRPr="008D4F6A" w14:paraId="37859BF6" w14:textId="77777777" w:rsidTr="00CA6304">
        <w:trPr>
          <w:trHeight w:val="60"/>
        </w:trPr>
        <w:tc>
          <w:tcPr>
            <w:tcW w:w="3533" w:type="dxa"/>
            <w:vAlign w:val="center"/>
          </w:tcPr>
          <w:p w14:paraId="53CEB9A4" w14:textId="77777777" w:rsidR="009067AD" w:rsidRPr="008D4F6A" w:rsidRDefault="009067AD" w:rsidP="00CA630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Testa, L 2014</w:t>
            </w:r>
          </w:p>
        </w:tc>
        <w:tc>
          <w:tcPr>
            <w:tcW w:w="443" w:type="dxa"/>
            <w:noWrap/>
            <w:vAlign w:val="center"/>
          </w:tcPr>
          <w:p w14:paraId="3CB4A8DD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79BEE96B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2C0DA47C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43" w:type="dxa"/>
            <w:noWrap/>
          </w:tcPr>
          <w:p w14:paraId="226BF134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22112EA9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0837C9E9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3" w:type="dxa"/>
            <w:noWrap/>
          </w:tcPr>
          <w:p w14:paraId="5F49B22E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294573F1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14:paraId="687DA73C" w14:textId="77777777" w:rsidR="009067AD" w:rsidRPr="008D4F6A" w:rsidRDefault="009067AD" w:rsidP="00CA630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</w:tr>
      <w:tr w:rsidR="009067AD" w:rsidRPr="008D4F6A" w14:paraId="7A2E7B25" w14:textId="77777777" w:rsidTr="00CA6304">
        <w:trPr>
          <w:trHeight w:val="60"/>
        </w:trPr>
        <w:tc>
          <w:tcPr>
            <w:tcW w:w="3533" w:type="dxa"/>
            <w:vAlign w:val="center"/>
          </w:tcPr>
          <w:p w14:paraId="1BBD0D2D" w14:textId="77777777" w:rsidR="009067AD" w:rsidRPr="008D4F6A" w:rsidRDefault="009067AD" w:rsidP="00CA630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Vahl, TP 2024</w:t>
            </w:r>
          </w:p>
        </w:tc>
        <w:tc>
          <w:tcPr>
            <w:tcW w:w="443" w:type="dxa"/>
            <w:noWrap/>
            <w:vAlign w:val="center"/>
          </w:tcPr>
          <w:p w14:paraId="3EAF44E6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64F30551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5A1FE57E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3" w:type="dxa"/>
            <w:noWrap/>
          </w:tcPr>
          <w:p w14:paraId="14B3F049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5615EE5E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226681CA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3" w:type="dxa"/>
            <w:noWrap/>
          </w:tcPr>
          <w:p w14:paraId="518DDC9A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4" w:type="dxa"/>
            <w:noWrap/>
          </w:tcPr>
          <w:p w14:paraId="4A54DEF4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6" w:type="dxa"/>
            <w:vAlign w:val="center"/>
          </w:tcPr>
          <w:p w14:paraId="34FA1CC5" w14:textId="77777777" w:rsidR="009067AD" w:rsidRPr="008D4F6A" w:rsidRDefault="009067AD" w:rsidP="00CA630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</w:tr>
      <w:tr w:rsidR="009067AD" w:rsidRPr="008D4F6A" w14:paraId="04D68741" w14:textId="77777777" w:rsidTr="00CA6304">
        <w:trPr>
          <w:trHeight w:val="60"/>
        </w:trPr>
        <w:tc>
          <w:tcPr>
            <w:tcW w:w="3533" w:type="dxa"/>
            <w:vAlign w:val="center"/>
          </w:tcPr>
          <w:p w14:paraId="64372284" w14:textId="77777777" w:rsidR="009067AD" w:rsidRPr="008D4F6A" w:rsidRDefault="009067AD" w:rsidP="00CA630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Wang, Y 2025</w:t>
            </w:r>
          </w:p>
        </w:tc>
        <w:tc>
          <w:tcPr>
            <w:tcW w:w="443" w:type="dxa"/>
            <w:noWrap/>
            <w:vAlign w:val="center"/>
          </w:tcPr>
          <w:p w14:paraId="32340755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110A1881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4B5AD16C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3" w:type="dxa"/>
            <w:noWrap/>
          </w:tcPr>
          <w:p w14:paraId="7620FDCA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6AB51B40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40E3639B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3" w:type="dxa"/>
            <w:noWrap/>
          </w:tcPr>
          <w:p w14:paraId="6E7106B9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011BEA1C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14:paraId="26F0F43D" w14:textId="77777777" w:rsidR="009067AD" w:rsidRPr="008D4F6A" w:rsidRDefault="009067AD" w:rsidP="00CA630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</w:tr>
      <w:tr w:rsidR="009067AD" w:rsidRPr="008D4F6A" w14:paraId="1FA6EDD6" w14:textId="77777777" w:rsidTr="00CA6304">
        <w:trPr>
          <w:trHeight w:val="60"/>
        </w:trPr>
        <w:tc>
          <w:tcPr>
            <w:tcW w:w="3533" w:type="dxa"/>
            <w:vAlign w:val="center"/>
          </w:tcPr>
          <w:p w14:paraId="350F8558" w14:textId="77777777" w:rsidR="009067AD" w:rsidRPr="008D4F6A" w:rsidRDefault="009067AD" w:rsidP="00CA630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Yang, L 2025</w:t>
            </w:r>
          </w:p>
        </w:tc>
        <w:tc>
          <w:tcPr>
            <w:tcW w:w="443" w:type="dxa"/>
            <w:noWrap/>
            <w:vAlign w:val="center"/>
          </w:tcPr>
          <w:p w14:paraId="2F7B500F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28BB0B6E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4" w:type="dxa"/>
            <w:noWrap/>
          </w:tcPr>
          <w:p w14:paraId="2AB25118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43" w:type="dxa"/>
            <w:noWrap/>
          </w:tcPr>
          <w:p w14:paraId="15DDC48D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77CA013D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1B9E8992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43" w:type="dxa"/>
            <w:noWrap/>
          </w:tcPr>
          <w:p w14:paraId="2C106069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0B4F62BB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14:paraId="7F8B5774" w14:textId="77777777" w:rsidR="009067AD" w:rsidRPr="008D4F6A" w:rsidRDefault="009067AD" w:rsidP="00CA630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</w:tr>
      <w:tr w:rsidR="009067AD" w:rsidRPr="008D4F6A" w14:paraId="279CF866" w14:textId="77777777" w:rsidTr="00CA6304">
        <w:trPr>
          <w:trHeight w:val="60"/>
        </w:trPr>
        <w:tc>
          <w:tcPr>
            <w:tcW w:w="3533" w:type="dxa"/>
            <w:vAlign w:val="center"/>
          </w:tcPr>
          <w:p w14:paraId="61FEE569" w14:textId="77777777" w:rsidR="009067AD" w:rsidRPr="008D4F6A" w:rsidRDefault="009067AD" w:rsidP="00CA630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Yin, WH 2022</w:t>
            </w:r>
          </w:p>
        </w:tc>
        <w:tc>
          <w:tcPr>
            <w:tcW w:w="443" w:type="dxa"/>
            <w:noWrap/>
            <w:vAlign w:val="center"/>
          </w:tcPr>
          <w:p w14:paraId="0AB3CF9B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2F301459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62896628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43" w:type="dxa"/>
            <w:noWrap/>
          </w:tcPr>
          <w:p w14:paraId="4C2105D7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29E9E5DE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0D244A8C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3" w:type="dxa"/>
            <w:noWrap/>
          </w:tcPr>
          <w:p w14:paraId="444C889E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4721F23C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14:paraId="7C56C3A8" w14:textId="77777777" w:rsidR="009067AD" w:rsidRPr="008D4F6A" w:rsidRDefault="009067AD" w:rsidP="00CA630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</w:tr>
      <w:tr w:rsidR="009067AD" w:rsidRPr="008D4F6A" w14:paraId="39DA9D7D" w14:textId="77777777" w:rsidTr="00CA6304">
        <w:trPr>
          <w:trHeight w:val="60"/>
        </w:trPr>
        <w:tc>
          <w:tcPr>
            <w:tcW w:w="3533" w:type="dxa"/>
            <w:vAlign w:val="center"/>
          </w:tcPr>
          <w:p w14:paraId="4BF217FA" w14:textId="77777777" w:rsidR="009067AD" w:rsidRPr="008D4F6A" w:rsidRDefault="009067AD" w:rsidP="00CA630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Yoon, SH 2017</w:t>
            </w:r>
          </w:p>
        </w:tc>
        <w:tc>
          <w:tcPr>
            <w:tcW w:w="443" w:type="dxa"/>
            <w:noWrap/>
            <w:vAlign w:val="center"/>
          </w:tcPr>
          <w:p w14:paraId="218EB122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7A2E1A9F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55C04B95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43" w:type="dxa"/>
            <w:noWrap/>
          </w:tcPr>
          <w:p w14:paraId="4D207CDA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72629C59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4C14E46A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3" w:type="dxa"/>
            <w:noWrap/>
          </w:tcPr>
          <w:p w14:paraId="588B8781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7BDA4743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14:paraId="7FECC8A7" w14:textId="77777777" w:rsidR="009067AD" w:rsidRPr="008D4F6A" w:rsidRDefault="009067AD" w:rsidP="00CA630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</w:tr>
      <w:tr w:rsidR="009067AD" w:rsidRPr="008D4F6A" w14:paraId="5B985DFB" w14:textId="77777777" w:rsidTr="00CA6304">
        <w:trPr>
          <w:trHeight w:val="60"/>
        </w:trPr>
        <w:tc>
          <w:tcPr>
            <w:tcW w:w="3533" w:type="dxa"/>
            <w:vAlign w:val="center"/>
          </w:tcPr>
          <w:p w14:paraId="12D890C4" w14:textId="77777777" w:rsidR="009067AD" w:rsidRPr="008D4F6A" w:rsidRDefault="009067AD" w:rsidP="00CA630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Yu, FC 2025</w:t>
            </w:r>
          </w:p>
        </w:tc>
        <w:tc>
          <w:tcPr>
            <w:tcW w:w="443" w:type="dxa"/>
            <w:noWrap/>
            <w:vAlign w:val="center"/>
          </w:tcPr>
          <w:p w14:paraId="19366634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56FB98CE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4" w:type="dxa"/>
            <w:noWrap/>
          </w:tcPr>
          <w:p w14:paraId="0D21EE5B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3" w:type="dxa"/>
            <w:noWrap/>
          </w:tcPr>
          <w:p w14:paraId="69C1D287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4BB66B18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303760B2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3" w:type="dxa"/>
            <w:noWrap/>
          </w:tcPr>
          <w:p w14:paraId="5785527F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30BAB711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14:paraId="060DD45B" w14:textId="77777777" w:rsidR="009067AD" w:rsidRPr="008D4F6A" w:rsidRDefault="009067AD" w:rsidP="00CA630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</w:tr>
      <w:tr w:rsidR="009067AD" w:rsidRPr="008D4F6A" w14:paraId="56FE868B" w14:textId="77777777" w:rsidTr="00CA6304">
        <w:trPr>
          <w:trHeight w:val="60"/>
        </w:trPr>
        <w:tc>
          <w:tcPr>
            <w:tcW w:w="3533" w:type="dxa"/>
            <w:vAlign w:val="center"/>
          </w:tcPr>
          <w:p w14:paraId="7F5A457D" w14:textId="77777777" w:rsidR="009067AD" w:rsidRPr="008D4F6A" w:rsidRDefault="009067AD" w:rsidP="00CA630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Zheng, HJ 2023</w:t>
            </w:r>
          </w:p>
        </w:tc>
        <w:tc>
          <w:tcPr>
            <w:tcW w:w="443" w:type="dxa"/>
            <w:noWrap/>
            <w:vAlign w:val="center"/>
          </w:tcPr>
          <w:p w14:paraId="4528CE69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498371AE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52ACEA64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43" w:type="dxa"/>
            <w:noWrap/>
          </w:tcPr>
          <w:p w14:paraId="4EA8D16C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3D7706EF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1A51CB7A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3" w:type="dxa"/>
            <w:noWrap/>
          </w:tcPr>
          <w:p w14:paraId="4EF7DA31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157A5F99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14:paraId="12B2233D" w14:textId="77777777" w:rsidR="009067AD" w:rsidRPr="008D4F6A" w:rsidRDefault="009067AD" w:rsidP="00CA630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</w:tr>
      <w:tr w:rsidR="009067AD" w:rsidRPr="008D4F6A" w14:paraId="182AF172" w14:textId="77777777" w:rsidTr="00CA6304">
        <w:trPr>
          <w:trHeight w:val="60"/>
        </w:trPr>
        <w:tc>
          <w:tcPr>
            <w:tcW w:w="3533" w:type="dxa"/>
            <w:vAlign w:val="center"/>
          </w:tcPr>
          <w:p w14:paraId="7D7C62DA" w14:textId="77777777" w:rsidR="009067AD" w:rsidRPr="008D4F6A" w:rsidRDefault="009067AD" w:rsidP="00CA630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Zhu, L 2018</w:t>
            </w:r>
          </w:p>
        </w:tc>
        <w:tc>
          <w:tcPr>
            <w:tcW w:w="443" w:type="dxa"/>
            <w:noWrap/>
            <w:vAlign w:val="center"/>
          </w:tcPr>
          <w:p w14:paraId="27E935AA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38BC86F6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4" w:type="dxa"/>
            <w:noWrap/>
          </w:tcPr>
          <w:p w14:paraId="33925ACB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43" w:type="dxa"/>
            <w:noWrap/>
          </w:tcPr>
          <w:p w14:paraId="10B1E5E8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13CDA5B0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535A1173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3" w:type="dxa"/>
            <w:noWrap/>
          </w:tcPr>
          <w:p w14:paraId="415C51AD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noWrap/>
          </w:tcPr>
          <w:p w14:paraId="0DB63F14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14:paraId="239EA4F4" w14:textId="77777777" w:rsidR="009067AD" w:rsidRPr="008D4F6A" w:rsidRDefault="009067AD" w:rsidP="00CA630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</w:tr>
      <w:tr w:rsidR="009067AD" w:rsidRPr="008D4F6A" w14:paraId="539A46EC" w14:textId="77777777" w:rsidTr="00CA6304">
        <w:trPr>
          <w:trHeight w:val="60"/>
        </w:trPr>
        <w:tc>
          <w:tcPr>
            <w:tcW w:w="3533" w:type="dxa"/>
            <w:tcBorders>
              <w:bottom w:val="single" w:sz="12" w:space="0" w:color="auto"/>
            </w:tcBorders>
            <w:vAlign w:val="center"/>
          </w:tcPr>
          <w:p w14:paraId="427D5CDC" w14:textId="77777777" w:rsidR="009067AD" w:rsidRPr="008D4F6A" w:rsidRDefault="009067AD" w:rsidP="00CA63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Zhu, P 2025</w:t>
            </w:r>
          </w:p>
        </w:tc>
        <w:tc>
          <w:tcPr>
            <w:tcW w:w="443" w:type="dxa"/>
            <w:tcBorders>
              <w:bottom w:val="single" w:sz="12" w:space="0" w:color="auto"/>
            </w:tcBorders>
            <w:noWrap/>
            <w:vAlign w:val="center"/>
          </w:tcPr>
          <w:p w14:paraId="5E603179" w14:textId="77777777" w:rsidR="009067AD" w:rsidRPr="008D4F6A" w:rsidRDefault="009067AD" w:rsidP="00CA63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tcBorders>
              <w:bottom w:val="single" w:sz="12" w:space="0" w:color="auto"/>
            </w:tcBorders>
            <w:noWrap/>
          </w:tcPr>
          <w:p w14:paraId="2B56C8B9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tcBorders>
              <w:bottom w:val="single" w:sz="12" w:space="0" w:color="auto"/>
            </w:tcBorders>
            <w:noWrap/>
          </w:tcPr>
          <w:p w14:paraId="3B5F2BE9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43" w:type="dxa"/>
            <w:tcBorders>
              <w:bottom w:val="single" w:sz="12" w:space="0" w:color="auto"/>
            </w:tcBorders>
            <w:noWrap/>
          </w:tcPr>
          <w:p w14:paraId="4D246728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tcBorders>
              <w:bottom w:val="single" w:sz="12" w:space="0" w:color="auto"/>
            </w:tcBorders>
            <w:noWrap/>
          </w:tcPr>
          <w:p w14:paraId="08963763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tcBorders>
              <w:bottom w:val="single" w:sz="12" w:space="0" w:color="auto"/>
            </w:tcBorders>
            <w:noWrap/>
          </w:tcPr>
          <w:p w14:paraId="05D779E1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3" w:type="dxa"/>
            <w:tcBorders>
              <w:bottom w:val="single" w:sz="12" w:space="0" w:color="auto"/>
            </w:tcBorders>
            <w:noWrap/>
          </w:tcPr>
          <w:p w14:paraId="366B66F5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4" w:type="dxa"/>
            <w:tcBorders>
              <w:bottom w:val="single" w:sz="12" w:space="0" w:color="auto"/>
            </w:tcBorders>
            <w:noWrap/>
          </w:tcPr>
          <w:p w14:paraId="5159A403" w14:textId="77777777" w:rsidR="009067AD" w:rsidRPr="008D4F6A" w:rsidRDefault="009067AD" w:rsidP="00CA6304">
            <w:pPr>
              <w:jc w:val="center"/>
              <w:rPr>
                <w:rFonts w:ascii="Times New Roman" w:hAnsi="Times New Roman" w:cs="Times New Roman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76F5ED37" w14:textId="77777777" w:rsidR="009067AD" w:rsidRPr="008D4F6A" w:rsidRDefault="009067AD" w:rsidP="00CA630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4F6A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</w:tr>
    </w:tbl>
    <w:p w14:paraId="609FB3F5" w14:textId="77777777" w:rsidR="009067AD" w:rsidRPr="008D4F6A" w:rsidRDefault="009067AD" w:rsidP="009067AD">
      <w:pPr>
        <w:rPr>
          <w:rFonts w:ascii="Times New Roman" w:eastAsia="SimSun-ExtB" w:hAnsi="Times New Roman" w:cs="Times New Roman"/>
        </w:rPr>
      </w:pPr>
      <w:r w:rsidRPr="008D4F6A">
        <w:rPr>
          <w:rFonts w:ascii="Times New Roman" w:eastAsia="SimSun-ExtB" w:hAnsi="Times New Roman" w:cs="Times New Roman"/>
        </w:rPr>
        <w:t>A: A clearly stated aim;</w:t>
      </w:r>
    </w:p>
    <w:p w14:paraId="69C7B13E" w14:textId="77777777" w:rsidR="009067AD" w:rsidRPr="008D4F6A" w:rsidRDefault="009067AD" w:rsidP="009067AD">
      <w:pPr>
        <w:rPr>
          <w:rFonts w:ascii="Times New Roman" w:eastAsia="SimSun-ExtB" w:hAnsi="Times New Roman" w:cs="Times New Roman"/>
        </w:rPr>
      </w:pPr>
      <w:r w:rsidRPr="008D4F6A">
        <w:rPr>
          <w:rFonts w:ascii="Times New Roman" w:eastAsia="SimSun-ExtB" w:hAnsi="Times New Roman" w:cs="Times New Roman"/>
        </w:rPr>
        <w:t>B: Inclusion of consecutive patients;</w:t>
      </w:r>
    </w:p>
    <w:p w14:paraId="2CE77F4D" w14:textId="77777777" w:rsidR="009067AD" w:rsidRPr="008D4F6A" w:rsidRDefault="009067AD" w:rsidP="009067AD">
      <w:pPr>
        <w:rPr>
          <w:rFonts w:ascii="Times New Roman" w:eastAsia="SimSun-ExtB" w:hAnsi="Times New Roman" w:cs="Times New Roman"/>
        </w:rPr>
      </w:pPr>
      <w:r w:rsidRPr="008D4F6A">
        <w:rPr>
          <w:rFonts w:ascii="Times New Roman" w:eastAsia="SimSun-ExtB" w:hAnsi="Times New Roman" w:cs="Times New Roman"/>
        </w:rPr>
        <w:t>C: Prospective collection of data;</w:t>
      </w:r>
    </w:p>
    <w:p w14:paraId="480B7667" w14:textId="77777777" w:rsidR="009067AD" w:rsidRPr="008D4F6A" w:rsidRDefault="009067AD" w:rsidP="009067AD">
      <w:pPr>
        <w:rPr>
          <w:rFonts w:ascii="Times New Roman" w:eastAsia="SimSun-ExtB" w:hAnsi="Times New Roman" w:cs="Times New Roman"/>
        </w:rPr>
      </w:pPr>
      <w:r w:rsidRPr="008D4F6A">
        <w:rPr>
          <w:rFonts w:ascii="Times New Roman" w:eastAsia="SimSun-ExtB" w:hAnsi="Times New Roman" w:cs="Times New Roman"/>
        </w:rPr>
        <w:t>D: Endpoints appropriate to the aim of the study;</w:t>
      </w:r>
    </w:p>
    <w:p w14:paraId="7ACA278E" w14:textId="77777777" w:rsidR="009067AD" w:rsidRPr="008D4F6A" w:rsidRDefault="009067AD" w:rsidP="009067AD">
      <w:pPr>
        <w:rPr>
          <w:rFonts w:ascii="Times New Roman" w:eastAsia="SimSun-ExtB" w:hAnsi="Times New Roman" w:cs="Times New Roman"/>
        </w:rPr>
      </w:pPr>
      <w:r w:rsidRPr="008D4F6A">
        <w:rPr>
          <w:rFonts w:ascii="Times New Roman" w:eastAsia="SimSun-ExtB" w:hAnsi="Times New Roman" w:cs="Times New Roman"/>
        </w:rPr>
        <w:t>E: Unbiased assessment of the study endpoint;</w:t>
      </w:r>
    </w:p>
    <w:p w14:paraId="385C6022" w14:textId="77777777" w:rsidR="009067AD" w:rsidRPr="008D4F6A" w:rsidRDefault="009067AD" w:rsidP="009067AD">
      <w:pPr>
        <w:rPr>
          <w:rFonts w:ascii="Times New Roman" w:eastAsia="SimSun-ExtB" w:hAnsi="Times New Roman" w:cs="Times New Roman"/>
        </w:rPr>
      </w:pPr>
      <w:r w:rsidRPr="008D4F6A">
        <w:rPr>
          <w:rFonts w:ascii="Times New Roman" w:eastAsia="SimSun-ExtB" w:hAnsi="Times New Roman" w:cs="Times New Roman"/>
        </w:rPr>
        <w:t>F: Follow-up period appropriate to the aim of the study;</w:t>
      </w:r>
    </w:p>
    <w:p w14:paraId="4AE0C168" w14:textId="77777777" w:rsidR="009067AD" w:rsidRPr="008D4F6A" w:rsidRDefault="009067AD" w:rsidP="009067AD">
      <w:pPr>
        <w:rPr>
          <w:rFonts w:ascii="Times New Roman" w:eastAsia="SimSun-ExtB" w:hAnsi="Times New Roman" w:cs="Times New Roman"/>
        </w:rPr>
      </w:pPr>
      <w:r w:rsidRPr="008D4F6A">
        <w:rPr>
          <w:rFonts w:ascii="Times New Roman" w:eastAsia="SimSun-ExtB" w:hAnsi="Times New Roman" w:cs="Times New Roman"/>
        </w:rPr>
        <w:t>G: Loss to follow up less than 5%;</w:t>
      </w:r>
    </w:p>
    <w:p w14:paraId="2B689071" w14:textId="77777777" w:rsidR="009067AD" w:rsidRPr="008D4F6A" w:rsidRDefault="009067AD" w:rsidP="009067AD">
      <w:pPr>
        <w:rPr>
          <w:rFonts w:ascii="Times New Roman" w:eastAsia="SimSun-ExtB" w:hAnsi="Times New Roman" w:cs="Times New Roman"/>
        </w:rPr>
      </w:pPr>
      <w:r w:rsidRPr="008D4F6A">
        <w:rPr>
          <w:rFonts w:ascii="Times New Roman" w:eastAsia="SimSun-ExtB" w:hAnsi="Times New Roman" w:cs="Times New Roman"/>
        </w:rPr>
        <w:t>H: Prospective calculation of the study size.</w:t>
      </w:r>
    </w:p>
    <w:p w14:paraId="657A1AD6" w14:textId="77777777" w:rsidR="009067AD" w:rsidRPr="008D4F6A" w:rsidRDefault="009067AD" w:rsidP="009067AD">
      <w:pPr>
        <w:rPr>
          <w:rFonts w:ascii="Times New Roman" w:hAnsi="Times New Roman" w:cs="Times New Roman"/>
        </w:rPr>
      </w:pPr>
    </w:p>
    <w:p w14:paraId="3EFECADE" w14:textId="77777777" w:rsidR="001B624A" w:rsidRPr="008D4F6A" w:rsidRDefault="001B624A">
      <w:pPr>
        <w:spacing w:line="360" w:lineRule="auto"/>
        <w:rPr>
          <w:rFonts w:ascii="Times New Roman" w:hAnsi="Times New Roman" w:cs="Times New Roman"/>
          <w:sz w:val="24"/>
        </w:rPr>
      </w:pPr>
    </w:p>
    <w:sectPr w:rsidR="001B624A" w:rsidRPr="008D4F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9A6120" w14:textId="77777777" w:rsidR="00264F73" w:rsidRDefault="00264F73" w:rsidP="008A5EEF">
      <w:r>
        <w:separator/>
      </w:r>
    </w:p>
  </w:endnote>
  <w:endnote w:type="continuationSeparator" w:id="0">
    <w:p w14:paraId="204C9548" w14:textId="77777777" w:rsidR="00264F73" w:rsidRDefault="00264F73" w:rsidP="008A5E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605B2B" w14:textId="77777777" w:rsidR="00264F73" w:rsidRDefault="00264F73" w:rsidP="008A5EEF">
      <w:r>
        <w:separator/>
      </w:r>
    </w:p>
  </w:footnote>
  <w:footnote w:type="continuationSeparator" w:id="0">
    <w:p w14:paraId="754A3BD9" w14:textId="77777777" w:rsidR="00264F73" w:rsidRDefault="00264F73" w:rsidP="008A5E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I0YWM1M2Y1NDlhZTJkYzI1ZGJmNTk0MGI2MDk3MmUifQ=="/>
  </w:docVars>
  <w:rsids>
    <w:rsidRoot w:val="00C6676F"/>
    <w:rsid w:val="00000191"/>
    <w:rsid w:val="000023E2"/>
    <w:rsid w:val="000058A0"/>
    <w:rsid w:val="00007F67"/>
    <w:rsid w:val="000113CA"/>
    <w:rsid w:val="00012CD1"/>
    <w:rsid w:val="00016BC7"/>
    <w:rsid w:val="00023080"/>
    <w:rsid w:val="00045560"/>
    <w:rsid w:val="00047772"/>
    <w:rsid w:val="00054D39"/>
    <w:rsid w:val="0005725A"/>
    <w:rsid w:val="00057DB1"/>
    <w:rsid w:val="00060F33"/>
    <w:rsid w:val="00067590"/>
    <w:rsid w:val="00070E0E"/>
    <w:rsid w:val="0007318A"/>
    <w:rsid w:val="00077F32"/>
    <w:rsid w:val="000846FC"/>
    <w:rsid w:val="00086530"/>
    <w:rsid w:val="000873E3"/>
    <w:rsid w:val="0009030F"/>
    <w:rsid w:val="00090441"/>
    <w:rsid w:val="00092B12"/>
    <w:rsid w:val="000A0580"/>
    <w:rsid w:val="000A33E4"/>
    <w:rsid w:val="000A63E6"/>
    <w:rsid w:val="000A733A"/>
    <w:rsid w:val="000A7920"/>
    <w:rsid w:val="000A79DE"/>
    <w:rsid w:val="000B0F32"/>
    <w:rsid w:val="000B18E0"/>
    <w:rsid w:val="000B6235"/>
    <w:rsid w:val="000B7A34"/>
    <w:rsid w:val="000C2B60"/>
    <w:rsid w:val="000C2C1B"/>
    <w:rsid w:val="000C4872"/>
    <w:rsid w:val="000C4C73"/>
    <w:rsid w:val="000C7141"/>
    <w:rsid w:val="000D0E19"/>
    <w:rsid w:val="000E446B"/>
    <w:rsid w:val="000F0916"/>
    <w:rsid w:val="001034C0"/>
    <w:rsid w:val="0011177E"/>
    <w:rsid w:val="00123F0D"/>
    <w:rsid w:val="00135454"/>
    <w:rsid w:val="00144D05"/>
    <w:rsid w:val="00153E3D"/>
    <w:rsid w:val="00156288"/>
    <w:rsid w:val="00160CB3"/>
    <w:rsid w:val="00162AB0"/>
    <w:rsid w:val="00162B2B"/>
    <w:rsid w:val="0016325A"/>
    <w:rsid w:val="00176EB8"/>
    <w:rsid w:val="001A3C2B"/>
    <w:rsid w:val="001A47B7"/>
    <w:rsid w:val="001A6A30"/>
    <w:rsid w:val="001A795F"/>
    <w:rsid w:val="001B1F71"/>
    <w:rsid w:val="001B624A"/>
    <w:rsid w:val="001C3F79"/>
    <w:rsid w:val="001C5820"/>
    <w:rsid w:val="001D2680"/>
    <w:rsid w:val="001D4F14"/>
    <w:rsid w:val="001E488A"/>
    <w:rsid w:val="00203377"/>
    <w:rsid w:val="00213527"/>
    <w:rsid w:val="00225BBA"/>
    <w:rsid w:val="00227544"/>
    <w:rsid w:val="002320A6"/>
    <w:rsid w:val="00237E77"/>
    <w:rsid w:val="00252A5A"/>
    <w:rsid w:val="0025577B"/>
    <w:rsid w:val="002558D4"/>
    <w:rsid w:val="002631CD"/>
    <w:rsid w:val="002639BB"/>
    <w:rsid w:val="00264F73"/>
    <w:rsid w:val="00271152"/>
    <w:rsid w:val="0027446A"/>
    <w:rsid w:val="002755A7"/>
    <w:rsid w:val="00275649"/>
    <w:rsid w:val="00275BA2"/>
    <w:rsid w:val="00276892"/>
    <w:rsid w:val="00281610"/>
    <w:rsid w:val="00282E83"/>
    <w:rsid w:val="00282F29"/>
    <w:rsid w:val="0028393D"/>
    <w:rsid w:val="00291BF8"/>
    <w:rsid w:val="00292022"/>
    <w:rsid w:val="0029710B"/>
    <w:rsid w:val="002A21F5"/>
    <w:rsid w:val="002B5BB2"/>
    <w:rsid w:val="002B6FD3"/>
    <w:rsid w:val="002C0EA5"/>
    <w:rsid w:val="002C3986"/>
    <w:rsid w:val="002E021B"/>
    <w:rsid w:val="002E1B6A"/>
    <w:rsid w:val="002F363E"/>
    <w:rsid w:val="002F4B98"/>
    <w:rsid w:val="002F5E43"/>
    <w:rsid w:val="0030128D"/>
    <w:rsid w:val="00305465"/>
    <w:rsid w:val="00307253"/>
    <w:rsid w:val="00311625"/>
    <w:rsid w:val="00313AAA"/>
    <w:rsid w:val="00320197"/>
    <w:rsid w:val="00321AA3"/>
    <w:rsid w:val="00336BFF"/>
    <w:rsid w:val="00340F99"/>
    <w:rsid w:val="00343C31"/>
    <w:rsid w:val="00354EB2"/>
    <w:rsid w:val="003574F6"/>
    <w:rsid w:val="0036077C"/>
    <w:rsid w:val="00364D24"/>
    <w:rsid w:val="00364F66"/>
    <w:rsid w:val="00366DE9"/>
    <w:rsid w:val="0038309E"/>
    <w:rsid w:val="00387944"/>
    <w:rsid w:val="0039235D"/>
    <w:rsid w:val="003930F3"/>
    <w:rsid w:val="003B000C"/>
    <w:rsid w:val="003B140D"/>
    <w:rsid w:val="003B15DB"/>
    <w:rsid w:val="003D06E6"/>
    <w:rsid w:val="003D2D3B"/>
    <w:rsid w:val="003D50E5"/>
    <w:rsid w:val="003F1C7E"/>
    <w:rsid w:val="003F669D"/>
    <w:rsid w:val="00407C04"/>
    <w:rsid w:val="00410E34"/>
    <w:rsid w:val="00412031"/>
    <w:rsid w:val="00420612"/>
    <w:rsid w:val="00427847"/>
    <w:rsid w:val="00430F25"/>
    <w:rsid w:val="0043420E"/>
    <w:rsid w:val="0043793A"/>
    <w:rsid w:val="0044116D"/>
    <w:rsid w:val="0044679C"/>
    <w:rsid w:val="00446EDD"/>
    <w:rsid w:val="0045501C"/>
    <w:rsid w:val="00474496"/>
    <w:rsid w:val="00484994"/>
    <w:rsid w:val="00487006"/>
    <w:rsid w:val="004A4371"/>
    <w:rsid w:val="004A754E"/>
    <w:rsid w:val="004B02C1"/>
    <w:rsid w:val="004B4BDB"/>
    <w:rsid w:val="004B5982"/>
    <w:rsid w:val="004B7F37"/>
    <w:rsid w:val="004C0055"/>
    <w:rsid w:val="004C2E09"/>
    <w:rsid w:val="004C4B83"/>
    <w:rsid w:val="004D038E"/>
    <w:rsid w:val="004D6CF3"/>
    <w:rsid w:val="004F1573"/>
    <w:rsid w:val="004F1DFF"/>
    <w:rsid w:val="004F73EA"/>
    <w:rsid w:val="00501031"/>
    <w:rsid w:val="00503CB9"/>
    <w:rsid w:val="00511F74"/>
    <w:rsid w:val="005127E8"/>
    <w:rsid w:val="005150B8"/>
    <w:rsid w:val="005210F7"/>
    <w:rsid w:val="00521A3F"/>
    <w:rsid w:val="00524126"/>
    <w:rsid w:val="00527225"/>
    <w:rsid w:val="005360F7"/>
    <w:rsid w:val="005401E5"/>
    <w:rsid w:val="0054104D"/>
    <w:rsid w:val="005424EE"/>
    <w:rsid w:val="005429A5"/>
    <w:rsid w:val="00543A13"/>
    <w:rsid w:val="00546933"/>
    <w:rsid w:val="00553D1B"/>
    <w:rsid w:val="00553DE6"/>
    <w:rsid w:val="00560610"/>
    <w:rsid w:val="00561221"/>
    <w:rsid w:val="0057208C"/>
    <w:rsid w:val="0057467C"/>
    <w:rsid w:val="005756DF"/>
    <w:rsid w:val="00593EBF"/>
    <w:rsid w:val="00596655"/>
    <w:rsid w:val="005A68BE"/>
    <w:rsid w:val="005B00C6"/>
    <w:rsid w:val="005B4B2F"/>
    <w:rsid w:val="005B6825"/>
    <w:rsid w:val="005E440A"/>
    <w:rsid w:val="005E700F"/>
    <w:rsid w:val="005F0522"/>
    <w:rsid w:val="005F058A"/>
    <w:rsid w:val="005F775A"/>
    <w:rsid w:val="006104B8"/>
    <w:rsid w:val="006119C8"/>
    <w:rsid w:val="00614010"/>
    <w:rsid w:val="006215EC"/>
    <w:rsid w:val="0062683F"/>
    <w:rsid w:val="006312BD"/>
    <w:rsid w:val="006370B3"/>
    <w:rsid w:val="00665BB9"/>
    <w:rsid w:val="00687C24"/>
    <w:rsid w:val="00693A37"/>
    <w:rsid w:val="00695A09"/>
    <w:rsid w:val="00696CDA"/>
    <w:rsid w:val="006975E1"/>
    <w:rsid w:val="006B0B0A"/>
    <w:rsid w:val="006B47AE"/>
    <w:rsid w:val="006B5CE5"/>
    <w:rsid w:val="006C01B8"/>
    <w:rsid w:val="006C42A7"/>
    <w:rsid w:val="006C49FF"/>
    <w:rsid w:val="006C6689"/>
    <w:rsid w:val="006D2B48"/>
    <w:rsid w:val="006D3D11"/>
    <w:rsid w:val="006F0739"/>
    <w:rsid w:val="006F141C"/>
    <w:rsid w:val="006F46DB"/>
    <w:rsid w:val="00700A53"/>
    <w:rsid w:val="00703276"/>
    <w:rsid w:val="007032CA"/>
    <w:rsid w:val="00704FD3"/>
    <w:rsid w:val="00705CA8"/>
    <w:rsid w:val="00712638"/>
    <w:rsid w:val="00713433"/>
    <w:rsid w:val="0071411B"/>
    <w:rsid w:val="00730933"/>
    <w:rsid w:val="00752AD6"/>
    <w:rsid w:val="00755880"/>
    <w:rsid w:val="007567D1"/>
    <w:rsid w:val="00771845"/>
    <w:rsid w:val="00773110"/>
    <w:rsid w:val="00784056"/>
    <w:rsid w:val="00784C0D"/>
    <w:rsid w:val="007875E4"/>
    <w:rsid w:val="00787D14"/>
    <w:rsid w:val="00790A86"/>
    <w:rsid w:val="00790AE8"/>
    <w:rsid w:val="007A2738"/>
    <w:rsid w:val="007A4385"/>
    <w:rsid w:val="007C0E15"/>
    <w:rsid w:val="007C0EF4"/>
    <w:rsid w:val="007D11AE"/>
    <w:rsid w:val="007D4648"/>
    <w:rsid w:val="007D5854"/>
    <w:rsid w:val="007E3DCE"/>
    <w:rsid w:val="007E6A37"/>
    <w:rsid w:val="008165FB"/>
    <w:rsid w:val="008168FF"/>
    <w:rsid w:val="00835543"/>
    <w:rsid w:val="0083793E"/>
    <w:rsid w:val="00843916"/>
    <w:rsid w:val="00844267"/>
    <w:rsid w:val="008456F8"/>
    <w:rsid w:val="00845BCF"/>
    <w:rsid w:val="00865A6F"/>
    <w:rsid w:val="008674FC"/>
    <w:rsid w:val="00882A43"/>
    <w:rsid w:val="00885DEC"/>
    <w:rsid w:val="00891023"/>
    <w:rsid w:val="00892560"/>
    <w:rsid w:val="00897BD3"/>
    <w:rsid w:val="008A2B6F"/>
    <w:rsid w:val="008A5EEF"/>
    <w:rsid w:val="008B0E88"/>
    <w:rsid w:val="008C0946"/>
    <w:rsid w:val="008C10E3"/>
    <w:rsid w:val="008D04DC"/>
    <w:rsid w:val="008D1DD7"/>
    <w:rsid w:val="008D4F6A"/>
    <w:rsid w:val="008D5F26"/>
    <w:rsid w:val="008F09F2"/>
    <w:rsid w:val="008F3A5A"/>
    <w:rsid w:val="008F6FCC"/>
    <w:rsid w:val="00900EE5"/>
    <w:rsid w:val="009067AD"/>
    <w:rsid w:val="0092325D"/>
    <w:rsid w:val="009315F1"/>
    <w:rsid w:val="009443B3"/>
    <w:rsid w:val="0094472A"/>
    <w:rsid w:val="00946D73"/>
    <w:rsid w:val="009537EA"/>
    <w:rsid w:val="00957E79"/>
    <w:rsid w:val="0096035A"/>
    <w:rsid w:val="00961E0E"/>
    <w:rsid w:val="00974CCD"/>
    <w:rsid w:val="00980CAB"/>
    <w:rsid w:val="00985077"/>
    <w:rsid w:val="00987807"/>
    <w:rsid w:val="00987F29"/>
    <w:rsid w:val="00991228"/>
    <w:rsid w:val="009954C5"/>
    <w:rsid w:val="00997A6E"/>
    <w:rsid w:val="009A10B1"/>
    <w:rsid w:val="009B68C8"/>
    <w:rsid w:val="009B7880"/>
    <w:rsid w:val="009D138C"/>
    <w:rsid w:val="009D17B6"/>
    <w:rsid w:val="009D69E6"/>
    <w:rsid w:val="009E08B6"/>
    <w:rsid w:val="009F6A8D"/>
    <w:rsid w:val="009F6FDC"/>
    <w:rsid w:val="00A018B2"/>
    <w:rsid w:val="00A04758"/>
    <w:rsid w:val="00A14129"/>
    <w:rsid w:val="00A159C6"/>
    <w:rsid w:val="00A172D3"/>
    <w:rsid w:val="00A17329"/>
    <w:rsid w:val="00A349E9"/>
    <w:rsid w:val="00A4397B"/>
    <w:rsid w:val="00A531AB"/>
    <w:rsid w:val="00A570AB"/>
    <w:rsid w:val="00A65EB1"/>
    <w:rsid w:val="00A74AB1"/>
    <w:rsid w:val="00A9128F"/>
    <w:rsid w:val="00A9532E"/>
    <w:rsid w:val="00AA39B6"/>
    <w:rsid w:val="00AA438B"/>
    <w:rsid w:val="00AA4EC9"/>
    <w:rsid w:val="00AB16E2"/>
    <w:rsid w:val="00AB6EA2"/>
    <w:rsid w:val="00AC2E4E"/>
    <w:rsid w:val="00AC3187"/>
    <w:rsid w:val="00AC6E9F"/>
    <w:rsid w:val="00AD4926"/>
    <w:rsid w:val="00AE74FA"/>
    <w:rsid w:val="00AF527B"/>
    <w:rsid w:val="00AF7A44"/>
    <w:rsid w:val="00B11D1E"/>
    <w:rsid w:val="00B17741"/>
    <w:rsid w:val="00B17B5C"/>
    <w:rsid w:val="00B27E0A"/>
    <w:rsid w:val="00B3513E"/>
    <w:rsid w:val="00B366D1"/>
    <w:rsid w:val="00B36C41"/>
    <w:rsid w:val="00B461E6"/>
    <w:rsid w:val="00B46506"/>
    <w:rsid w:val="00B50F13"/>
    <w:rsid w:val="00B526F3"/>
    <w:rsid w:val="00B53F05"/>
    <w:rsid w:val="00B610B6"/>
    <w:rsid w:val="00B636DC"/>
    <w:rsid w:val="00B72931"/>
    <w:rsid w:val="00BA08FA"/>
    <w:rsid w:val="00BA13C7"/>
    <w:rsid w:val="00BA3520"/>
    <w:rsid w:val="00BA4317"/>
    <w:rsid w:val="00BB504C"/>
    <w:rsid w:val="00BB64DA"/>
    <w:rsid w:val="00BC2A54"/>
    <w:rsid w:val="00BC4C3E"/>
    <w:rsid w:val="00BD3338"/>
    <w:rsid w:val="00BE0A27"/>
    <w:rsid w:val="00C000C8"/>
    <w:rsid w:val="00C01481"/>
    <w:rsid w:val="00C13605"/>
    <w:rsid w:val="00C1441E"/>
    <w:rsid w:val="00C17933"/>
    <w:rsid w:val="00C22453"/>
    <w:rsid w:val="00C417DC"/>
    <w:rsid w:val="00C4653D"/>
    <w:rsid w:val="00C6349A"/>
    <w:rsid w:val="00C6676F"/>
    <w:rsid w:val="00C8416E"/>
    <w:rsid w:val="00C8492C"/>
    <w:rsid w:val="00C94B5D"/>
    <w:rsid w:val="00CB57BB"/>
    <w:rsid w:val="00CB647D"/>
    <w:rsid w:val="00CD66FD"/>
    <w:rsid w:val="00CD6FD3"/>
    <w:rsid w:val="00CD7FED"/>
    <w:rsid w:val="00CF0EF6"/>
    <w:rsid w:val="00CF744E"/>
    <w:rsid w:val="00CF7663"/>
    <w:rsid w:val="00CF76B7"/>
    <w:rsid w:val="00D0660B"/>
    <w:rsid w:val="00D10323"/>
    <w:rsid w:val="00D11290"/>
    <w:rsid w:val="00D11A58"/>
    <w:rsid w:val="00D20931"/>
    <w:rsid w:val="00D22F20"/>
    <w:rsid w:val="00D37D89"/>
    <w:rsid w:val="00D4530D"/>
    <w:rsid w:val="00D45BE5"/>
    <w:rsid w:val="00D466F5"/>
    <w:rsid w:val="00D510D8"/>
    <w:rsid w:val="00D52AC4"/>
    <w:rsid w:val="00D60838"/>
    <w:rsid w:val="00D62377"/>
    <w:rsid w:val="00D80041"/>
    <w:rsid w:val="00D83591"/>
    <w:rsid w:val="00D94829"/>
    <w:rsid w:val="00DA4C1A"/>
    <w:rsid w:val="00DA51B5"/>
    <w:rsid w:val="00DB0108"/>
    <w:rsid w:val="00DB6F2E"/>
    <w:rsid w:val="00DC54E2"/>
    <w:rsid w:val="00DC71F3"/>
    <w:rsid w:val="00DD112E"/>
    <w:rsid w:val="00DD4888"/>
    <w:rsid w:val="00DE0C22"/>
    <w:rsid w:val="00DE7159"/>
    <w:rsid w:val="00DF064E"/>
    <w:rsid w:val="00DF68F0"/>
    <w:rsid w:val="00E03723"/>
    <w:rsid w:val="00E05106"/>
    <w:rsid w:val="00E06194"/>
    <w:rsid w:val="00E1271D"/>
    <w:rsid w:val="00E27495"/>
    <w:rsid w:val="00E3593E"/>
    <w:rsid w:val="00E37518"/>
    <w:rsid w:val="00E42D0E"/>
    <w:rsid w:val="00E43040"/>
    <w:rsid w:val="00E43988"/>
    <w:rsid w:val="00E538D6"/>
    <w:rsid w:val="00E5427E"/>
    <w:rsid w:val="00E577CA"/>
    <w:rsid w:val="00E6311E"/>
    <w:rsid w:val="00E727DD"/>
    <w:rsid w:val="00E76043"/>
    <w:rsid w:val="00E848CF"/>
    <w:rsid w:val="00E946BC"/>
    <w:rsid w:val="00EA1BCB"/>
    <w:rsid w:val="00EA55B4"/>
    <w:rsid w:val="00EB101A"/>
    <w:rsid w:val="00EB164D"/>
    <w:rsid w:val="00EB595C"/>
    <w:rsid w:val="00EC1EA0"/>
    <w:rsid w:val="00EC68E5"/>
    <w:rsid w:val="00EF2927"/>
    <w:rsid w:val="00EF7607"/>
    <w:rsid w:val="00EF7C94"/>
    <w:rsid w:val="00F105CF"/>
    <w:rsid w:val="00F115BB"/>
    <w:rsid w:val="00F33428"/>
    <w:rsid w:val="00F35EF0"/>
    <w:rsid w:val="00F4070B"/>
    <w:rsid w:val="00F532E7"/>
    <w:rsid w:val="00F53E14"/>
    <w:rsid w:val="00F556AE"/>
    <w:rsid w:val="00F65DE7"/>
    <w:rsid w:val="00F72664"/>
    <w:rsid w:val="00F8262C"/>
    <w:rsid w:val="00F843DB"/>
    <w:rsid w:val="00F85E35"/>
    <w:rsid w:val="00FA1E09"/>
    <w:rsid w:val="00FA3A96"/>
    <w:rsid w:val="00FA570D"/>
    <w:rsid w:val="00FC099E"/>
    <w:rsid w:val="00FC16F9"/>
    <w:rsid w:val="00FC442A"/>
    <w:rsid w:val="00FC69FC"/>
    <w:rsid w:val="00FD6C43"/>
    <w:rsid w:val="00FF1348"/>
    <w:rsid w:val="00FF2702"/>
    <w:rsid w:val="00FF3B26"/>
    <w:rsid w:val="0B694151"/>
    <w:rsid w:val="0BF3076F"/>
    <w:rsid w:val="31381950"/>
    <w:rsid w:val="44695D8B"/>
    <w:rsid w:val="58EF7663"/>
    <w:rsid w:val="5A1E3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163D0F"/>
  <w15:docId w15:val="{8C266E25-9B8B-44BA-9D4F-5DC452846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autoRedefine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Hyperlink"/>
    <w:basedOn w:val="a0"/>
    <w:uiPriority w:val="99"/>
    <w:semiHidden/>
    <w:unhideWhenUsed/>
    <w:rPr>
      <w:color w:val="0000FF"/>
      <w:u w:val="single"/>
    </w:rPr>
  </w:style>
  <w:style w:type="character" w:customStyle="1" w:styleId="a8">
    <w:name w:val="页眉 字符"/>
    <w:basedOn w:val="a0"/>
    <w:link w:val="a7"/>
    <w:autoRedefine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autoRedefine/>
    <w:uiPriority w:val="9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  <w:style w:type="character" w:customStyle="1" w:styleId="history-span">
    <w:name w:val="history-span"/>
    <w:basedOn w:val="a0"/>
  </w:style>
  <w:style w:type="paragraph" w:customStyle="1" w:styleId="1">
    <w:name w:val="修订1"/>
    <w:autoRedefine/>
    <w:hidden/>
    <w:uiPriority w:val="99"/>
    <w:semiHidden/>
    <w:qFormat/>
    <w:rPr>
      <w:kern w:val="2"/>
      <w:sz w:val="21"/>
      <w:szCs w:val="22"/>
    </w:rPr>
  </w:style>
  <w:style w:type="paragraph" w:styleId="aa">
    <w:name w:val="Revision"/>
    <w:hidden/>
    <w:uiPriority w:val="99"/>
    <w:semiHidden/>
    <w:rsid w:val="00D60838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4</TotalTime>
  <Pages>1</Pages>
  <Words>294</Words>
  <Characters>1130</Characters>
  <Application>Microsoft Office Word</Application>
  <DocSecurity>0</DocSecurity>
  <Lines>188</Lines>
  <Paragraphs>177</Paragraphs>
  <ScaleCrop>false</ScaleCrop>
  <Company>workgroup</Company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J</dc:creator>
  <cp:lastModifiedBy>fuli zhu</cp:lastModifiedBy>
  <cp:revision>116</cp:revision>
  <dcterms:created xsi:type="dcterms:W3CDTF">2023-11-10T01:52:00Z</dcterms:created>
  <dcterms:modified xsi:type="dcterms:W3CDTF">2025-10-18T0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E13F8D1716C44BE793CF1CE4BD5BDF05_12</vt:lpwstr>
  </property>
</Properties>
</file>